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D64" w:rsidRPr="006C0D64" w:rsidRDefault="006C0D64" w:rsidP="006C0D64">
      <w:pPr>
        <w:pStyle w:val="Caption"/>
        <w:jc w:val="center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AU"/>
        </w:rPr>
      </w:pPr>
      <w:r w:rsidRPr="006C0D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AU"/>
        </w:rPr>
        <w:t xml:space="preserve">Table </w:t>
      </w:r>
      <w:r w:rsidR="00437AE9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AU"/>
        </w:rPr>
        <w:t>S</w:t>
      </w:r>
      <w:r w:rsidR="00304908" w:rsidRPr="006C0D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AU"/>
        </w:rPr>
        <w:fldChar w:fldCharType="begin"/>
      </w:r>
      <w:r w:rsidRPr="006C0D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AU"/>
        </w:rPr>
        <w:instrText xml:space="preserve"> SEQ Table \* ARABIC </w:instrText>
      </w:r>
      <w:r w:rsidR="00304908" w:rsidRPr="006C0D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AU"/>
        </w:rPr>
        <w:fldChar w:fldCharType="separate"/>
      </w:r>
      <w:r w:rsidRPr="006C0D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AU"/>
        </w:rPr>
        <w:t>1</w:t>
      </w:r>
      <w:r w:rsidR="00304908" w:rsidRPr="006C0D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AU"/>
        </w:rPr>
        <w:fldChar w:fldCharType="end"/>
      </w:r>
      <w:r w:rsidRPr="006C0D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AU"/>
        </w:rPr>
        <w:t xml:space="preserve">: An example search strategy in CINAHL Plus database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1356"/>
        <w:tblW w:w="0" w:type="auto"/>
        <w:tblLook w:val="04A0"/>
      </w:tblPr>
      <w:tblGrid>
        <w:gridCol w:w="2015"/>
        <w:gridCol w:w="6985"/>
        <w:gridCol w:w="576"/>
      </w:tblGrid>
      <w:tr w:rsidR="006C0D64" w:rsidRPr="00245C4C" w:rsidTr="006C0D64">
        <w:tc>
          <w:tcPr>
            <w:tcW w:w="0" w:type="auto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>Database name</w:t>
            </w:r>
          </w:p>
        </w:tc>
        <w:tc>
          <w:tcPr>
            <w:tcW w:w="0" w:type="auto"/>
            <w:gridSpan w:val="2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b/>
                <w:sz w:val="24"/>
                <w:szCs w:val="24"/>
              </w:rPr>
              <w:t>CINAHL Plus</w:t>
            </w:r>
          </w:p>
        </w:tc>
      </w:tr>
      <w:tr w:rsidR="006C0D64" w:rsidRPr="00245C4C" w:rsidTr="006C0D64">
        <w:tc>
          <w:tcPr>
            <w:tcW w:w="0" w:type="auto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>Search date</w:t>
            </w:r>
          </w:p>
        </w:tc>
        <w:tc>
          <w:tcPr>
            <w:tcW w:w="0" w:type="auto"/>
            <w:gridSpan w:val="2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469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tober 2015</w:t>
            </w:r>
          </w:p>
        </w:tc>
      </w:tr>
      <w:tr w:rsidR="006C0D64" w:rsidRPr="00245C4C" w:rsidTr="006C0D64">
        <w:tc>
          <w:tcPr>
            <w:tcW w:w="0" w:type="auto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yword (include related topics)</w:t>
            </w:r>
          </w:p>
        </w:tc>
        <w:tc>
          <w:tcPr>
            <w:tcW w:w="0" w:type="auto"/>
            <w:gridSpan w:val="2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>Child, presc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, toddler, kid, screen time</w:t>
            </w: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>, mobile, tablets, smartphones</w:t>
            </w:r>
          </w:p>
        </w:tc>
      </w:tr>
      <w:tr w:rsidR="006C0D64" w:rsidRPr="00245C4C" w:rsidTr="006C0D64">
        <w:tc>
          <w:tcPr>
            <w:tcW w:w="0" w:type="auto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>Actual Search strategy</w:t>
            </w:r>
          </w:p>
        </w:tc>
        <w:tc>
          <w:tcPr>
            <w:tcW w:w="0" w:type="auto"/>
          </w:tcPr>
          <w:p w:rsidR="006C0D64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F99">
              <w:rPr>
                <w:rFonts w:ascii="Times New Roman" w:hAnsi="Times New Roman" w:cs="Times New Roman"/>
                <w:sz w:val="24"/>
                <w:szCs w:val="24"/>
              </w:rPr>
              <w:t>TI ( Child* or preschool* or kid* or toddler*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F99">
              <w:rPr>
                <w:rFonts w:ascii="Times New Roman" w:hAnsi="Times New Roman" w:cs="Times New Roman"/>
                <w:sz w:val="24"/>
                <w:szCs w:val="24"/>
              </w:rPr>
              <w:t xml:space="preserve"> infant* ) AND TI ( mobile phone* or cell phone* or smartphone* or tablet* or iPad* or smartboard* or handheld computer* or computer* or screen time or mobile screen or touchscreen* ) </w:t>
            </w:r>
          </w:p>
          <w:p w:rsidR="006C0D64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miters </w:t>
            </w: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t xml:space="preserve"> </w:t>
            </w:r>
            <w:r w:rsidRPr="00C35F99">
              <w:rPr>
                <w:rFonts w:ascii="Times New Roman" w:hAnsi="Times New Roman" w:cs="Times New Roman"/>
                <w:sz w:val="24"/>
                <w:szCs w:val="24"/>
              </w:rPr>
              <w:t>Published Date: 20000101-20151231; English Language; Peer Reviewed; Research Article; Human; Age Groups: All Child; Language: English</w:t>
            </w:r>
          </w:p>
          <w:p w:rsidR="006C0D64" w:rsidRPr="00C35F99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F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and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Search related subjects </w:t>
            </w:r>
          </w:p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F99">
              <w:rPr>
                <w:rFonts w:ascii="Times New Roman" w:hAnsi="Times New Roman" w:cs="Times New Roman"/>
                <w:b/>
                <w:sz w:val="24"/>
                <w:szCs w:val="24"/>
              </w:rPr>
              <w:t>Search modes</w:t>
            </w:r>
            <w:r w:rsidRPr="00C35F99">
              <w:rPr>
                <w:rFonts w:ascii="Times New Roman" w:hAnsi="Times New Roman" w:cs="Times New Roman"/>
                <w:sz w:val="24"/>
                <w:szCs w:val="24"/>
              </w:rPr>
              <w:t xml:space="preserve">  - Boolean/Phrase</w:t>
            </w:r>
          </w:p>
        </w:tc>
        <w:tc>
          <w:tcPr>
            <w:tcW w:w="0" w:type="auto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6C0D64" w:rsidRPr="00245C4C" w:rsidTr="006C0D64">
        <w:tc>
          <w:tcPr>
            <w:tcW w:w="0" w:type="auto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C0D64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F99">
              <w:rPr>
                <w:rFonts w:ascii="Times New Roman" w:hAnsi="Times New Roman" w:cs="Times New Roman"/>
                <w:sz w:val="24"/>
                <w:szCs w:val="24"/>
              </w:rPr>
              <w:t xml:space="preserve">TI ( Child* or preschool* or kid* or toddler* or infant* ) AND TI ( mobile phone* or cell phone* or smartphone* or tablet* or iPad* or smartboard* or handheld computer* or computer* or screen time or mobile screen or touchscreen* ) </w:t>
            </w:r>
          </w:p>
          <w:p w:rsidR="006C0D64" w:rsidRPr="00EA705F" w:rsidRDefault="006C0D64" w:rsidP="00A671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miters </w:t>
            </w: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t xml:space="preserve"> </w:t>
            </w:r>
            <w:r w:rsidRPr="00C35F99">
              <w:rPr>
                <w:rFonts w:ascii="Times New Roman" w:hAnsi="Times New Roman" w:cs="Times New Roman"/>
                <w:sz w:val="24"/>
                <w:szCs w:val="24"/>
              </w:rPr>
              <w:t>Published Date: 20000101-20151231; English Language; Peer Reviewed; Research Article; Human; Age Groups: All Child; Language: Engl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A70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705F">
              <w:rPr>
                <w:rFonts w:ascii="Times New Roman" w:hAnsi="Times New Roman" w:cs="Times New Roman"/>
                <w:b/>
                <w:sz w:val="24"/>
                <w:szCs w:val="24"/>
              </w:rPr>
              <w:t>Exclude MEDLINE records</w:t>
            </w:r>
          </w:p>
          <w:p w:rsidR="006C0D64" w:rsidRPr="00C35F99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F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and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Search related subjects </w:t>
            </w:r>
          </w:p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F99">
              <w:rPr>
                <w:rFonts w:ascii="Times New Roman" w:hAnsi="Times New Roman" w:cs="Times New Roman"/>
                <w:b/>
                <w:sz w:val="24"/>
                <w:szCs w:val="24"/>
              </w:rPr>
              <w:t>Search modes</w:t>
            </w:r>
            <w:r w:rsidRPr="00C35F99">
              <w:rPr>
                <w:rFonts w:ascii="Times New Roman" w:hAnsi="Times New Roman" w:cs="Times New Roman"/>
                <w:sz w:val="24"/>
                <w:szCs w:val="24"/>
              </w:rPr>
              <w:t xml:space="preserve">  - Boolean/Phrase</w:t>
            </w:r>
          </w:p>
        </w:tc>
        <w:tc>
          <w:tcPr>
            <w:tcW w:w="0" w:type="auto"/>
          </w:tcPr>
          <w:p w:rsidR="006C0D64" w:rsidRPr="00D502AA" w:rsidRDefault="006C0D64" w:rsidP="00A671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AA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</w:p>
        </w:tc>
      </w:tr>
      <w:tr w:rsidR="006C0D64" w:rsidRPr="00245C4C" w:rsidTr="006C0D64">
        <w:tc>
          <w:tcPr>
            <w:tcW w:w="0" w:type="auto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>Name of EndNote library</w:t>
            </w:r>
          </w:p>
        </w:tc>
        <w:tc>
          <w:tcPr>
            <w:tcW w:w="0" w:type="auto"/>
            <w:gridSpan w:val="2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eratu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arch_Cinahl</w:t>
            </w:r>
            <w:proofErr w:type="spellEnd"/>
          </w:p>
        </w:tc>
      </w:tr>
      <w:tr w:rsidR="006C0D64" w:rsidRPr="00245C4C" w:rsidTr="006C0D64">
        <w:tc>
          <w:tcPr>
            <w:tcW w:w="0" w:type="auto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C4C">
              <w:rPr>
                <w:rFonts w:ascii="Times New Roman" w:hAnsi="Times New Roman" w:cs="Times New Roman"/>
                <w:sz w:val="24"/>
                <w:szCs w:val="24"/>
              </w:rPr>
              <w:t>Number of records loaded into EndNote library</w:t>
            </w:r>
          </w:p>
        </w:tc>
        <w:tc>
          <w:tcPr>
            <w:tcW w:w="0" w:type="auto"/>
            <w:gridSpan w:val="2"/>
          </w:tcPr>
          <w:p w:rsidR="006C0D64" w:rsidRPr="00245C4C" w:rsidRDefault="006C0D64" w:rsidP="00A6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</w:tbl>
    <w:p w:rsidR="006C0D64" w:rsidRDefault="006C0D64" w:rsidP="006C0D64"/>
    <w:sectPr w:rsidR="006C0D64" w:rsidSect="0030490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01D9E"/>
    <w:rsid w:val="00101D9E"/>
    <w:rsid w:val="002E7C3F"/>
    <w:rsid w:val="00304908"/>
    <w:rsid w:val="00437AE9"/>
    <w:rsid w:val="006C0D64"/>
    <w:rsid w:val="00925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D6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C0D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01D844-B27E-480C-839C-E779E0C99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Paudel</dc:creator>
  <cp:keywords/>
  <dc:description/>
  <cp:lastModifiedBy>csabay</cp:lastModifiedBy>
  <cp:revision>3</cp:revision>
  <dcterms:created xsi:type="dcterms:W3CDTF">2016-02-19T07:33:00Z</dcterms:created>
  <dcterms:modified xsi:type="dcterms:W3CDTF">2016-05-26T16:00:00Z</dcterms:modified>
</cp:coreProperties>
</file>